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261467" w14:textId="0BC5787F" w:rsidR="003341A4" w:rsidRPr="00126772" w:rsidRDefault="003341A4" w:rsidP="003341A4">
      <w:pPr>
        <w:spacing w:line="480" w:lineRule="auto"/>
        <w:rPr>
          <w:rFonts w:ascii="Times New Roman" w:hAnsi="Times New Roman" w:cs="Times New Roman"/>
          <w:b/>
          <w:bCs/>
          <w:szCs w:val="20"/>
        </w:rPr>
      </w:pPr>
    </w:p>
    <w:tbl>
      <w:tblPr>
        <w:tblW w:w="5197" w:type="pct"/>
        <w:tblInd w:w="-60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683"/>
        <w:gridCol w:w="1049"/>
        <w:gridCol w:w="1020"/>
        <w:gridCol w:w="1059"/>
        <w:gridCol w:w="717"/>
        <w:gridCol w:w="1049"/>
        <w:gridCol w:w="1020"/>
        <w:gridCol w:w="1059"/>
        <w:gridCol w:w="998"/>
      </w:tblGrid>
      <w:tr w:rsidR="00CA20FB" w:rsidRPr="00126772" w14:paraId="57B3B6CF" w14:textId="77777777" w:rsidTr="002F2CB0">
        <w:tc>
          <w:tcPr>
            <w:tcW w:w="905" w:type="pct"/>
            <w:shd w:val="clear" w:color="auto" w:fill="auto"/>
          </w:tcPr>
          <w:p w14:paraId="7FBA1CA5" w14:textId="77777777" w:rsidR="00CA20FB" w:rsidRPr="00126772" w:rsidRDefault="00CA20FB" w:rsidP="00491FC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975" w:type="pct"/>
            <w:gridSpan w:val="4"/>
            <w:shd w:val="clear" w:color="auto" w:fill="auto"/>
          </w:tcPr>
          <w:p w14:paraId="1BE5AE17" w14:textId="70B644ED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6772">
              <w:rPr>
                <w:rFonts w:ascii="Times New Roman" w:eastAsia="Calibri" w:hAnsi="Times New Roman" w:cs="Times New Roman"/>
                <w:color w:val="000000"/>
                <w:sz w:val="22"/>
              </w:rPr>
              <w:t>Training</w:t>
            </w:r>
            <w:r w:rsidRPr="00126772">
              <w:rPr>
                <w:rFonts w:ascii="Times New Roman" w:hAnsi="Times New Roman" w:cs="Times New Roman"/>
                <w:color w:val="000000"/>
                <w:sz w:val="22"/>
              </w:rPr>
              <w:t xml:space="preserve"> Set</w:t>
            </w:r>
          </w:p>
        </w:tc>
        <w:tc>
          <w:tcPr>
            <w:tcW w:w="2121" w:type="pct"/>
            <w:gridSpan w:val="4"/>
            <w:shd w:val="clear" w:color="auto" w:fill="auto"/>
          </w:tcPr>
          <w:p w14:paraId="0A938075" w14:textId="5F5AFAE8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6772">
              <w:rPr>
                <w:rFonts w:ascii="Times New Roman" w:hAnsi="Times New Roman" w:cs="Times New Roman"/>
                <w:color w:val="000000"/>
                <w:sz w:val="22"/>
              </w:rPr>
              <w:t>Test Set</w:t>
            </w:r>
          </w:p>
        </w:tc>
      </w:tr>
      <w:tr w:rsidR="00CA20FB" w:rsidRPr="00126772" w14:paraId="00CB0005" w14:textId="77777777" w:rsidTr="002F2CB0">
        <w:tc>
          <w:tcPr>
            <w:tcW w:w="905" w:type="pct"/>
            <w:shd w:val="clear" w:color="auto" w:fill="auto"/>
          </w:tcPr>
          <w:p w14:paraId="4B18DC4C" w14:textId="77777777" w:rsidR="00CA20FB" w:rsidRPr="00126772" w:rsidRDefault="00CA20FB" w:rsidP="00491FC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556" w:type="pct"/>
            <w:shd w:val="clear" w:color="auto" w:fill="auto"/>
          </w:tcPr>
          <w:p w14:paraId="13C83C1C" w14:textId="09A63678" w:rsidR="00CA20FB" w:rsidRPr="00964EC3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6772">
              <w:rPr>
                <w:rFonts w:ascii="Times New Roman" w:hAnsi="Times New Roman" w:cs="Times New Roman"/>
                <w:color w:val="000000"/>
                <w:sz w:val="22"/>
              </w:rPr>
              <w:t>AUROC</w:t>
            </w:r>
            <w:r w:rsidR="00964EC3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a </w:t>
            </w:r>
            <w:r w:rsidR="00964EC3" w:rsidRPr="007D1CE0">
              <w:rPr>
                <w:rFonts w:ascii="Times New Roman" w:hAnsi="Times New Roman" w:cs="Times New Roman"/>
                <w:color w:val="000000"/>
              </w:rPr>
              <w:t>(95% CI)</w:t>
            </w:r>
          </w:p>
        </w:tc>
        <w:tc>
          <w:tcPr>
            <w:tcW w:w="399" w:type="pct"/>
            <w:shd w:val="clear" w:color="auto" w:fill="auto"/>
          </w:tcPr>
          <w:p w14:paraId="12E0FDF2" w14:textId="31AC581C" w:rsidR="00CA20FB" w:rsidRPr="00964EC3" w:rsidRDefault="00CA20FB" w:rsidP="00BE602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 w:rsidRPr="00126772">
              <w:rPr>
                <w:rFonts w:ascii="Times New Roman" w:hAnsi="Times New Roman" w:cs="Times New Roman"/>
                <w:color w:val="000000"/>
                <w:sz w:val="22"/>
              </w:rPr>
              <w:t>PRAUC</w:t>
            </w:r>
            <w:r w:rsidR="00964EC3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562" w:type="pct"/>
            <w:shd w:val="clear" w:color="auto" w:fill="auto"/>
          </w:tcPr>
          <w:p w14:paraId="71BCE576" w14:textId="77777777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6772">
              <w:rPr>
                <w:rFonts w:ascii="Times New Roman" w:hAnsi="Times New Roman" w:cs="Times New Roman"/>
                <w:color w:val="000000"/>
                <w:sz w:val="22"/>
              </w:rPr>
              <w:t>Accuracy</w:t>
            </w:r>
          </w:p>
        </w:tc>
        <w:tc>
          <w:tcPr>
            <w:tcW w:w="457" w:type="pct"/>
            <w:shd w:val="clear" w:color="auto" w:fill="auto"/>
          </w:tcPr>
          <w:p w14:paraId="76BBDC2C" w14:textId="77777777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6772">
              <w:rPr>
                <w:rFonts w:ascii="Times New Roman" w:hAnsi="Times New Roman" w:cs="Times New Roman"/>
                <w:color w:val="000000"/>
                <w:sz w:val="22"/>
              </w:rPr>
              <w:t>F1 Score</w:t>
            </w:r>
          </w:p>
        </w:tc>
        <w:tc>
          <w:tcPr>
            <w:tcW w:w="556" w:type="pct"/>
            <w:shd w:val="clear" w:color="auto" w:fill="auto"/>
          </w:tcPr>
          <w:p w14:paraId="1FFA6B03" w14:textId="2D12F091" w:rsidR="00CA20FB" w:rsidRPr="00126772" w:rsidRDefault="00964EC3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6772">
              <w:rPr>
                <w:rFonts w:ascii="Times New Roman" w:hAnsi="Times New Roman" w:cs="Times New Roman"/>
                <w:color w:val="000000"/>
                <w:sz w:val="22"/>
              </w:rPr>
              <w:t>AUROC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a </w:t>
            </w:r>
            <w:r w:rsidRPr="007D1CE0">
              <w:rPr>
                <w:rFonts w:ascii="Times New Roman" w:hAnsi="Times New Roman" w:cs="Times New Roman"/>
                <w:color w:val="000000"/>
              </w:rPr>
              <w:t>(95% CI)</w:t>
            </w:r>
          </w:p>
        </w:tc>
        <w:tc>
          <w:tcPr>
            <w:tcW w:w="398" w:type="pct"/>
            <w:shd w:val="clear" w:color="auto" w:fill="auto"/>
          </w:tcPr>
          <w:p w14:paraId="3885AB2C" w14:textId="3BBCF7F3" w:rsidR="00CA20FB" w:rsidRPr="00964EC3" w:rsidRDefault="00CA20FB" w:rsidP="00BE602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 w:rsidRPr="00126772">
              <w:rPr>
                <w:rFonts w:ascii="Times New Roman" w:hAnsi="Times New Roman" w:cs="Times New Roman"/>
                <w:color w:val="000000"/>
                <w:sz w:val="22"/>
              </w:rPr>
              <w:t>PR</w:t>
            </w:r>
            <w:bookmarkStart w:id="0" w:name="_GoBack"/>
            <w:bookmarkEnd w:id="0"/>
            <w:r w:rsidRPr="00126772">
              <w:rPr>
                <w:rFonts w:ascii="Times New Roman" w:hAnsi="Times New Roman" w:cs="Times New Roman"/>
                <w:color w:val="000000"/>
                <w:sz w:val="22"/>
              </w:rPr>
              <w:t>AUC</w:t>
            </w:r>
            <w:r w:rsidR="00964EC3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562" w:type="pct"/>
            <w:shd w:val="clear" w:color="auto" w:fill="auto"/>
          </w:tcPr>
          <w:p w14:paraId="753B2E1A" w14:textId="77777777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6772">
              <w:rPr>
                <w:rFonts w:ascii="Times New Roman" w:hAnsi="Times New Roman" w:cs="Times New Roman"/>
                <w:color w:val="000000"/>
                <w:sz w:val="22"/>
              </w:rPr>
              <w:t>Accuracy</w:t>
            </w:r>
          </w:p>
        </w:tc>
        <w:tc>
          <w:tcPr>
            <w:tcW w:w="604" w:type="pct"/>
            <w:shd w:val="clear" w:color="auto" w:fill="auto"/>
          </w:tcPr>
          <w:p w14:paraId="7A649C3E" w14:textId="77777777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6772">
              <w:rPr>
                <w:rFonts w:ascii="Times New Roman" w:hAnsi="Times New Roman" w:cs="Times New Roman"/>
                <w:color w:val="000000"/>
                <w:sz w:val="22"/>
              </w:rPr>
              <w:t>F1 Score</w:t>
            </w:r>
          </w:p>
        </w:tc>
      </w:tr>
      <w:tr w:rsidR="00CA20FB" w:rsidRPr="00126772" w14:paraId="5BD8A4A0" w14:textId="77777777" w:rsidTr="002F2CB0">
        <w:tc>
          <w:tcPr>
            <w:tcW w:w="905" w:type="pct"/>
            <w:shd w:val="clear" w:color="auto" w:fill="auto"/>
          </w:tcPr>
          <w:p w14:paraId="06CC7F49" w14:textId="77777777" w:rsidR="00CA20FB" w:rsidRPr="00126772" w:rsidRDefault="00CA20FB" w:rsidP="00491FC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6772">
              <w:rPr>
                <w:rFonts w:ascii="Times New Roman" w:eastAsia="Calibri" w:hAnsi="Times New Roman" w:cs="Times New Roman"/>
                <w:color w:val="000000"/>
                <w:sz w:val="22"/>
              </w:rPr>
              <w:t>Cephalosporin</w:t>
            </w:r>
          </w:p>
        </w:tc>
        <w:tc>
          <w:tcPr>
            <w:tcW w:w="556" w:type="pct"/>
            <w:shd w:val="clear" w:color="auto" w:fill="auto"/>
          </w:tcPr>
          <w:p w14:paraId="6E3BC139" w14:textId="1059FD50" w:rsidR="00CA20FB" w:rsidRPr="00126772" w:rsidRDefault="00CA20FB" w:rsidP="00491FC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41A4">
              <w:rPr>
                <w:rFonts w:ascii="Times New Roman" w:hAnsi="Times New Roman" w:cs="Times New Roman"/>
                <w:color w:val="000000"/>
                <w:sz w:val="22"/>
              </w:rPr>
              <w:t>0.667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3341A4">
              <w:rPr>
                <w:rFonts w:ascii="Times New Roman" w:hAnsi="Times New Roman" w:cs="Times New Roman"/>
                <w:color w:val="000000"/>
                <w:sz w:val="22"/>
              </w:rPr>
              <w:t>0.664 - 0.67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399" w:type="pct"/>
            <w:shd w:val="clear" w:color="auto" w:fill="auto"/>
          </w:tcPr>
          <w:p w14:paraId="0570ABC6" w14:textId="4A3E57E4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41A4">
              <w:rPr>
                <w:rFonts w:ascii="Times New Roman" w:hAnsi="Times New Roman" w:cs="Times New Roman"/>
                <w:color w:val="000000"/>
                <w:sz w:val="22"/>
              </w:rPr>
              <w:t>0.583</w:t>
            </w:r>
          </w:p>
        </w:tc>
        <w:tc>
          <w:tcPr>
            <w:tcW w:w="562" w:type="pct"/>
            <w:shd w:val="clear" w:color="auto" w:fill="auto"/>
          </w:tcPr>
          <w:p w14:paraId="4A4504FD" w14:textId="2865B740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41A4">
              <w:rPr>
                <w:rFonts w:ascii="Times New Roman" w:hAnsi="Times New Roman" w:cs="Times New Roman"/>
                <w:color w:val="000000"/>
                <w:sz w:val="22"/>
              </w:rPr>
              <w:t>0.644</w:t>
            </w:r>
          </w:p>
        </w:tc>
        <w:tc>
          <w:tcPr>
            <w:tcW w:w="457" w:type="pct"/>
            <w:shd w:val="clear" w:color="auto" w:fill="auto"/>
          </w:tcPr>
          <w:p w14:paraId="54DD4C6E" w14:textId="067EAC47" w:rsidR="00CA20FB" w:rsidRPr="00126772" w:rsidRDefault="00CA20FB" w:rsidP="003341A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41A4">
              <w:rPr>
                <w:rFonts w:ascii="Times New Roman" w:hAnsi="Times New Roman" w:cs="Times New Roman"/>
                <w:color w:val="000000"/>
                <w:sz w:val="22"/>
              </w:rPr>
              <w:t>0.555</w:t>
            </w:r>
          </w:p>
        </w:tc>
        <w:tc>
          <w:tcPr>
            <w:tcW w:w="556" w:type="pct"/>
            <w:shd w:val="clear" w:color="auto" w:fill="auto"/>
          </w:tcPr>
          <w:p w14:paraId="48C9EEBA" w14:textId="06F6AB7F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41A4">
              <w:rPr>
                <w:rFonts w:ascii="Times New Roman" w:hAnsi="Times New Roman" w:cs="Times New Roman"/>
                <w:color w:val="000000"/>
                <w:sz w:val="22"/>
              </w:rPr>
              <w:t>0.56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3341A4">
              <w:rPr>
                <w:rFonts w:ascii="Times New Roman" w:hAnsi="Times New Roman" w:cs="Times New Roman"/>
                <w:color w:val="000000"/>
                <w:sz w:val="22"/>
              </w:rPr>
              <w:t>0.558 - 0.566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398" w:type="pct"/>
            <w:shd w:val="clear" w:color="auto" w:fill="auto"/>
          </w:tcPr>
          <w:p w14:paraId="05D83C73" w14:textId="4729E41F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41A4">
              <w:rPr>
                <w:rFonts w:ascii="Times New Roman" w:hAnsi="Times New Roman" w:cs="Times New Roman"/>
                <w:color w:val="000000"/>
                <w:sz w:val="22"/>
              </w:rPr>
              <w:t>0.470</w:t>
            </w:r>
          </w:p>
        </w:tc>
        <w:tc>
          <w:tcPr>
            <w:tcW w:w="562" w:type="pct"/>
            <w:shd w:val="clear" w:color="auto" w:fill="auto"/>
          </w:tcPr>
          <w:p w14:paraId="67C5444A" w14:textId="2285EDF5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41A4">
              <w:rPr>
                <w:rFonts w:ascii="Times New Roman" w:hAnsi="Times New Roman" w:cs="Times New Roman"/>
                <w:color w:val="000000"/>
                <w:sz w:val="22"/>
              </w:rPr>
              <w:t>0.573</w:t>
            </w:r>
          </w:p>
        </w:tc>
        <w:tc>
          <w:tcPr>
            <w:tcW w:w="604" w:type="pct"/>
            <w:shd w:val="clear" w:color="auto" w:fill="auto"/>
          </w:tcPr>
          <w:p w14:paraId="15D9B3EF" w14:textId="7AD9539D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41A4">
              <w:rPr>
                <w:rFonts w:ascii="Times New Roman" w:hAnsi="Times New Roman" w:cs="Times New Roman"/>
                <w:color w:val="000000"/>
                <w:sz w:val="22"/>
              </w:rPr>
              <w:t>0.444</w:t>
            </w:r>
          </w:p>
        </w:tc>
      </w:tr>
      <w:tr w:rsidR="00CA20FB" w:rsidRPr="00126772" w14:paraId="4CED898E" w14:textId="77777777" w:rsidTr="002F2CB0">
        <w:tc>
          <w:tcPr>
            <w:tcW w:w="905" w:type="pct"/>
            <w:shd w:val="clear" w:color="auto" w:fill="auto"/>
          </w:tcPr>
          <w:p w14:paraId="21306EEF" w14:textId="59BDCBBF" w:rsidR="00CA20FB" w:rsidRPr="00964EC3" w:rsidRDefault="00CA20FB" w:rsidP="00491FC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 w:rsidRPr="00126772">
              <w:rPr>
                <w:rFonts w:ascii="Times New Roman" w:hAnsi="Times New Roman" w:cs="Times New Roman"/>
                <w:color w:val="000000"/>
                <w:sz w:val="22"/>
              </w:rPr>
              <w:t>TZP</w:t>
            </w:r>
            <w:r w:rsidR="00964EC3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556" w:type="pct"/>
            <w:shd w:val="clear" w:color="auto" w:fill="auto"/>
          </w:tcPr>
          <w:p w14:paraId="5A1C9460" w14:textId="31F85745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56C26">
              <w:rPr>
                <w:rFonts w:ascii="Times New Roman" w:hAnsi="Times New Roman" w:cs="Times New Roman"/>
                <w:color w:val="000000"/>
                <w:sz w:val="22"/>
              </w:rPr>
              <w:t>0.676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756C26">
              <w:rPr>
                <w:rFonts w:ascii="Times New Roman" w:hAnsi="Times New Roman" w:cs="Times New Roman"/>
                <w:color w:val="000000"/>
                <w:sz w:val="22"/>
              </w:rPr>
              <w:t>0.671 - 0.68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399" w:type="pct"/>
            <w:shd w:val="clear" w:color="auto" w:fill="auto"/>
          </w:tcPr>
          <w:p w14:paraId="157500A4" w14:textId="7E68E476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56C26">
              <w:rPr>
                <w:rFonts w:ascii="Times New Roman" w:hAnsi="Times New Roman" w:cs="Times New Roman"/>
                <w:color w:val="000000"/>
                <w:sz w:val="22"/>
              </w:rPr>
              <w:t>0.383</w:t>
            </w:r>
          </w:p>
        </w:tc>
        <w:tc>
          <w:tcPr>
            <w:tcW w:w="562" w:type="pct"/>
            <w:shd w:val="clear" w:color="auto" w:fill="auto"/>
          </w:tcPr>
          <w:p w14:paraId="3D7BCDAB" w14:textId="53DD4B5A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56C26">
              <w:rPr>
                <w:rFonts w:ascii="Times New Roman" w:hAnsi="Times New Roman" w:cs="Times New Roman"/>
                <w:color w:val="000000"/>
                <w:sz w:val="22"/>
              </w:rPr>
              <w:t>0.651</w:t>
            </w:r>
          </w:p>
        </w:tc>
        <w:tc>
          <w:tcPr>
            <w:tcW w:w="457" w:type="pct"/>
            <w:shd w:val="clear" w:color="auto" w:fill="auto"/>
          </w:tcPr>
          <w:p w14:paraId="518DE6F9" w14:textId="2E5EF8EB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56C26">
              <w:rPr>
                <w:rFonts w:ascii="Times New Roman" w:hAnsi="Times New Roman" w:cs="Times New Roman"/>
                <w:color w:val="000000"/>
                <w:sz w:val="22"/>
              </w:rPr>
              <w:t>0.442</w:t>
            </w:r>
          </w:p>
        </w:tc>
        <w:tc>
          <w:tcPr>
            <w:tcW w:w="556" w:type="pct"/>
            <w:shd w:val="clear" w:color="auto" w:fill="auto"/>
          </w:tcPr>
          <w:p w14:paraId="4BE2ADBB" w14:textId="608127F2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56C26">
              <w:rPr>
                <w:rFonts w:ascii="Times New Roman" w:hAnsi="Times New Roman" w:cs="Times New Roman"/>
                <w:color w:val="000000"/>
                <w:sz w:val="22"/>
              </w:rPr>
              <w:t>0.56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756C26">
              <w:rPr>
                <w:rFonts w:ascii="Times New Roman" w:hAnsi="Times New Roman" w:cs="Times New Roman"/>
                <w:color w:val="000000"/>
                <w:sz w:val="22"/>
              </w:rPr>
              <w:t>0.554 - 0.566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398" w:type="pct"/>
            <w:shd w:val="clear" w:color="auto" w:fill="auto"/>
          </w:tcPr>
          <w:p w14:paraId="522FBF84" w14:textId="4B7C5B48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56C26">
              <w:rPr>
                <w:rFonts w:ascii="Times New Roman" w:hAnsi="Times New Roman" w:cs="Times New Roman"/>
                <w:color w:val="000000"/>
                <w:sz w:val="22"/>
              </w:rPr>
              <w:t>0.275</w:t>
            </w:r>
          </w:p>
        </w:tc>
        <w:tc>
          <w:tcPr>
            <w:tcW w:w="562" w:type="pct"/>
            <w:shd w:val="clear" w:color="auto" w:fill="auto"/>
          </w:tcPr>
          <w:p w14:paraId="1732087F" w14:textId="6A3AF86E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56C26">
              <w:rPr>
                <w:rFonts w:ascii="Times New Roman" w:hAnsi="Times New Roman" w:cs="Times New Roman"/>
                <w:color w:val="000000"/>
                <w:sz w:val="22"/>
              </w:rPr>
              <w:t>0.600</w:t>
            </w:r>
          </w:p>
        </w:tc>
        <w:tc>
          <w:tcPr>
            <w:tcW w:w="604" w:type="pct"/>
            <w:shd w:val="clear" w:color="auto" w:fill="auto"/>
          </w:tcPr>
          <w:p w14:paraId="757CB9B7" w14:textId="2E689B59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56C26">
              <w:rPr>
                <w:rFonts w:ascii="Times New Roman" w:hAnsi="Times New Roman" w:cs="Times New Roman"/>
                <w:color w:val="000000"/>
                <w:sz w:val="22"/>
              </w:rPr>
              <w:t>0.320</w:t>
            </w:r>
          </w:p>
        </w:tc>
      </w:tr>
      <w:tr w:rsidR="00CA20FB" w:rsidRPr="00126772" w14:paraId="59057ED5" w14:textId="77777777" w:rsidTr="002F2CB0">
        <w:tc>
          <w:tcPr>
            <w:tcW w:w="905" w:type="pct"/>
            <w:shd w:val="clear" w:color="auto" w:fill="auto"/>
          </w:tcPr>
          <w:p w14:paraId="4FC2F1F7" w14:textId="77777777" w:rsidR="00CA20FB" w:rsidRPr="00126772" w:rsidRDefault="00CA20FB" w:rsidP="00491FC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6772">
              <w:rPr>
                <w:rFonts w:ascii="Times New Roman" w:hAnsi="Times New Roman" w:cs="Times New Roman"/>
                <w:color w:val="000000"/>
                <w:sz w:val="22"/>
              </w:rPr>
              <w:t>Carbapenem</w:t>
            </w:r>
          </w:p>
        </w:tc>
        <w:tc>
          <w:tcPr>
            <w:tcW w:w="556" w:type="pct"/>
            <w:shd w:val="clear" w:color="auto" w:fill="auto"/>
          </w:tcPr>
          <w:p w14:paraId="04C9615B" w14:textId="6FEC7620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56C26">
              <w:rPr>
                <w:rFonts w:ascii="Times New Roman" w:hAnsi="Times New Roman" w:cs="Times New Roman"/>
                <w:color w:val="000000"/>
                <w:sz w:val="22"/>
              </w:rPr>
              <w:t>0.70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756C26">
              <w:rPr>
                <w:rFonts w:ascii="Times New Roman" w:hAnsi="Times New Roman" w:cs="Times New Roman"/>
                <w:color w:val="000000"/>
                <w:sz w:val="22"/>
              </w:rPr>
              <w:t>0.695 - 0.705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399" w:type="pct"/>
            <w:shd w:val="clear" w:color="auto" w:fill="auto"/>
          </w:tcPr>
          <w:p w14:paraId="3CA8A49E" w14:textId="561B33C3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56C26">
              <w:rPr>
                <w:rFonts w:ascii="Times New Roman" w:hAnsi="Times New Roman" w:cs="Times New Roman"/>
                <w:color w:val="000000"/>
                <w:sz w:val="22"/>
              </w:rPr>
              <w:t>0.259</w:t>
            </w:r>
          </w:p>
        </w:tc>
        <w:tc>
          <w:tcPr>
            <w:tcW w:w="562" w:type="pct"/>
            <w:shd w:val="clear" w:color="auto" w:fill="auto"/>
          </w:tcPr>
          <w:p w14:paraId="6209D782" w14:textId="676A6036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56C26">
              <w:rPr>
                <w:rFonts w:ascii="Times New Roman" w:hAnsi="Times New Roman" w:cs="Times New Roman"/>
                <w:color w:val="000000"/>
                <w:sz w:val="22"/>
              </w:rPr>
              <w:t>0.743</w:t>
            </w:r>
          </w:p>
        </w:tc>
        <w:tc>
          <w:tcPr>
            <w:tcW w:w="457" w:type="pct"/>
            <w:shd w:val="clear" w:color="auto" w:fill="auto"/>
          </w:tcPr>
          <w:p w14:paraId="2E9D9382" w14:textId="4689BBEB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56C26">
              <w:rPr>
                <w:rFonts w:ascii="Times New Roman" w:hAnsi="Times New Roman" w:cs="Times New Roman"/>
                <w:color w:val="000000"/>
                <w:sz w:val="22"/>
              </w:rPr>
              <w:t>0.329</w:t>
            </w:r>
          </w:p>
        </w:tc>
        <w:tc>
          <w:tcPr>
            <w:tcW w:w="556" w:type="pct"/>
            <w:shd w:val="clear" w:color="auto" w:fill="auto"/>
          </w:tcPr>
          <w:p w14:paraId="6E30B0AD" w14:textId="2160157A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56C26">
              <w:rPr>
                <w:rFonts w:ascii="Times New Roman" w:hAnsi="Times New Roman" w:cs="Times New Roman"/>
                <w:color w:val="000000"/>
                <w:sz w:val="22"/>
              </w:rPr>
              <w:t>0.549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756C26">
              <w:rPr>
                <w:rFonts w:ascii="Times New Roman" w:hAnsi="Times New Roman" w:cs="Times New Roman"/>
                <w:color w:val="000000"/>
                <w:sz w:val="22"/>
              </w:rPr>
              <w:t>0.541 - 0.556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398" w:type="pct"/>
            <w:shd w:val="clear" w:color="auto" w:fill="auto"/>
          </w:tcPr>
          <w:p w14:paraId="5CF6BD81" w14:textId="2368CF0A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56C26">
              <w:rPr>
                <w:rFonts w:ascii="Times New Roman" w:hAnsi="Times New Roman" w:cs="Times New Roman"/>
                <w:color w:val="000000"/>
                <w:sz w:val="22"/>
              </w:rPr>
              <w:t>0.144</w:t>
            </w:r>
          </w:p>
        </w:tc>
        <w:tc>
          <w:tcPr>
            <w:tcW w:w="562" w:type="pct"/>
            <w:shd w:val="clear" w:color="auto" w:fill="auto"/>
          </w:tcPr>
          <w:p w14:paraId="68C750DA" w14:textId="369C539E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56C26">
              <w:rPr>
                <w:rFonts w:ascii="Times New Roman" w:hAnsi="Times New Roman" w:cs="Times New Roman"/>
                <w:color w:val="000000"/>
                <w:sz w:val="22"/>
              </w:rPr>
              <w:t>0.709</w:t>
            </w:r>
          </w:p>
        </w:tc>
        <w:tc>
          <w:tcPr>
            <w:tcW w:w="604" w:type="pct"/>
            <w:shd w:val="clear" w:color="auto" w:fill="auto"/>
          </w:tcPr>
          <w:p w14:paraId="4175A346" w14:textId="51BCB07C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6CA0">
              <w:rPr>
                <w:rFonts w:ascii="Times New Roman" w:hAnsi="Times New Roman" w:cs="Times New Roman"/>
                <w:color w:val="000000"/>
                <w:sz w:val="22"/>
              </w:rPr>
              <w:t>0.174</w:t>
            </w:r>
          </w:p>
        </w:tc>
      </w:tr>
      <w:tr w:rsidR="00CA20FB" w:rsidRPr="00126772" w14:paraId="74EFE368" w14:textId="77777777" w:rsidTr="002F2CB0">
        <w:tc>
          <w:tcPr>
            <w:tcW w:w="905" w:type="pct"/>
            <w:shd w:val="clear" w:color="auto" w:fill="auto"/>
          </w:tcPr>
          <w:p w14:paraId="42DF9961" w14:textId="613E5765" w:rsidR="00CA20FB" w:rsidRPr="00964EC3" w:rsidRDefault="00CA20FB" w:rsidP="00491FC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 w:rsidRPr="00126772">
              <w:rPr>
                <w:rFonts w:ascii="Times New Roman" w:hAnsi="Times New Roman" w:cs="Times New Roman"/>
                <w:color w:val="000000"/>
                <w:sz w:val="22"/>
              </w:rPr>
              <w:t>TMP-SMX</w:t>
            </w:r>
            <w:r w:rsidR="00964EC3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d</w:t>
            </w:r>
          </w:p>
        </w:tc>
        <w:tc>
          <w:tcPr>
            <w:tcW w:w="556" w:type="pct"/>
            <w:shd w:val="clear" w:color="auto" w:fill="auto"/>
          </w:tcPr>
          <w:p w14:paraId="170BFC93" w14:textId="0A25C7CC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6CA0">
              <w:rPr>
                <w:rFonts w:ascii="Times New Roman" w:hAnsi="Times New Roman" w:cs="Times New Roman"/>
                <w:color w:val="000000"/>
                <w:sz w:val="22"/>
              </w:rPr>
              <w:t>0.764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886CA0">
              <w:rPr>
                <w:rFonts w:ascii="Times New Roman" w:hAnsi="Times New Roman" w:cs="Times New Roman"/>
                <w:color w:val="000000"/>
                <w:sz w:val="22"/>
              </w:rPr>
              <w:t>0.759 - 0.769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399" w:type="pct"/>
            <w:shd w:val="clear" w:color="auto" w:fill="auto"/>
          </w:tcPr>
          <w:p w14:paraId="41E5612E" w14:textId="23FFEBA4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6CA0">
              <w:rPr>
                <w:rFonts w:ascii="Times New Roman" w:hAnsi="Times New Roman" w:cs="Times New Roman"/>
                <w:color w:val="000000"/>
                <w:sz w:val="22"/>
              </w:rPr>
              <w:t>0.692</w:t>
            </w:r>
          </w:p>
        </w:tc>
        <w:tc>
          <w:tcPr>
            <w:tcW w:w="562" w:type="pct"/>
            <w:shd w:val="clear" w:color="auto" w:fill="auto"/>
          </w:tcPr>
          <w:p w14:paraId="51978028" w14:textId="38FFB5C3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6CA0">
              <w:rPr>
                <w:rFonts w:ascii="Times New Roman" w:hAnsi="Times New Roman" w:cs="Times New Roman"/>
                <w:color w:val="000000"/>
                <w:sz w:val="22"/>
              </w:rPr>
              <w:t>0.735</w:t>
            </w:r>
          </w:p>
        </w:tc>
        <w:tc>
          <w:tcPr>
            <w:tcW w:w="457" w:type="pct"/>
            <w:shd w:val="clear" w:color="auto" w:fill="auto"/>
          </w:tcPr>
          <w:p w14:paraId="3C1C5D2B" w14:textId="5738575B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6CA0">
              <w:rPr>
                <w:rFonts w:ascii="Times New Roman" w:hAnsi="Times New Roman" w:cs="Times New Roman"/>
                <w:color w:val="000000"/>
                <w:sz w:val="22"/>
              </w:rPr>
              <w:t>0.636</w:t>
            </w:r>
          </w:p>
        </w:tc>
        <w:tc>
          <w:tcPr>
            <w:tcW w:w="556" w:type="pct"/>
            <w:shd w:val="clear" w:color="auto" w:fill="auto"/>
          </w:tcPr>
          <w:p w14:paraId="272EFDE9" w14:textId="07FEC836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6CA0">
              <w:rPr>
                <w:rFonts w:ascii="Times New Roman" w:hAnsi="Times New Roman" w:cs="Times New Roman"/>
                <w:color w:val="000000"/>
                <w:sz w:val="22"/>
              </w:rPr>
              <w:t>0.55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886CA0">
              <w:rPr>
                <w:rFonts w:ascii="Times New Roman" w:hAnsi="Times New Roman" w:cs="Times New Roman"/>
                <w:color w:val="000000"/>
                <w:sz w:val="22"/>
              </w:rPr>
              <w:t>0.548 - 0.557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398" w:type="pct"/>
            <w:shd w:val="clear" w:color="auto" w:fill="auto"/>
          </w:tcPr>
          <w:p w14:paraId="50CF8B77" w14:textId="07DEC2EA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6CA0">
              <w:rPr>
                <w:rFonts w:ascii="Times New Roman" w:hAnsi="Times New Roman" w:cs="Times New Roman"/>
                <w:color w:val="000000"/>
                <w:sz w:val="22"/>
              </w:rPr>
              <w:t>0.451</w:t>
            </w:r>
          </w:p>
        </w:tc>
        <w:tc>
          <w:tcPr>
            <w:tcW w:w="562" w:type="pct"/>
            <w:shd w:val="clear" w:color="auto" w:fill="auto"/>
          </w:tcPr>
          <w:p w14:paraId="669C84DF" w14:textId="3F585FFE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6CA0">
              <w:rPr>
                <w:rFonts w:ascii="Times New Roman" w:hAnsi="Times New Roman" w:cs="Times New Roman"/>
                <w:color w:val="000000"/>
                <w:sz w:val="22"/>
              </w:rPr>
              <w:t>0.590</w:t>
            </w:r>
          </w:p>
        </w:tc>
        <w:tc>
          <w:tcPr>
            <w:tcW w:w="604" w:type="pct"/>
            <w:shd w:val="clear" w:color="auto" w:fill="auto"/>
          </w:tcPr>
          <w:p w14:paraId="1DA242F8" w14:textId="1F5AA621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6CA0">
              <w:rPr>
                <w:rFonts w:ascii="Times New Roman" w:hAnsi="Times New Roman" w:cs="Times New Roman"/>
                <w:color w:val="000000"/>
                <w:sz w:val="22"/>
              </w:rPr>
              <w:t>0.387</w:t>
            </w:r>
          </w:p>
        </w:tc>
      </w:tr>
      <w:tr w:rsidR="00CA20FB" w:rsidRPr="00126772" w14:paraId="4F857921" w14:textId="77777777" w:rsidTr="002F2CB0">
        <w:tc>
          <w:tcPr>
            <w:tcW w:w="905" w:type="pct"/>
            <w:shd w:val="clear" w:color="auto" w:fill="auto"/>
          </w:tcPr>
          <w:p w14:paraId="31F3F947" w14:textId="77777777" w:rsidR="00CA20FB" w:rsidRPr="00126772" w:rsidRDefault="00CA20FB" w:rsidP="00491FC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6772">
              <w:rPr>
                <w:rFonts w:ascii="Times New Roman" w:eastAsia="Calibri" w:hAnsi="Times New Roman" w:cs="Times New Roman"/>
                <w:color w:val="000000"/>
                <w:sz w:val="22"/>
              </w:rPr>
              <w:t>Fluoroquinolone</w:t>
            </w:r>
          </w:p>
        </w:tc>
        <w:tc>
          <w:tcPr>
            <w:tcW w:w="556" w:type="pct"/>
            <w:shd w:val="clear" w:color="auto" w:fill="auto"/>
          </w:tcPr>
          <w:p w14:paraId="77AEF33A" w14:textId="4EB37B11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6CA0">
              <w:rPr>
                <w:rFonts w:ascii="Times New Roman" w:hAnsi="Times New Roman" w:cs="Times New Roman"/>
                <w:color w:val="000000"/>
                <w:sz w:val="22"/>
              </w:rPr>
              <w:t>0.738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886CA0">
              <w:rPr>
                <w:rFonts w:ascii="Times New Roman" w:hAnsi="Times New Roman" w:cs="Times New Roman"/>
                <w:color w:val="000000"/>
                <w:sz w:val="22"/>
              </w:rPr>
              <w:t>0.732 - 0.744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399" w:type="pct"/>
            <w:shd w:val="clear" w:color="auto" w:fill="auto"/>
          </w:tcPr>
          <w:p w14:paraId="0DB6017E" w14:textId="4B42B71C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6CA0">
              <w:rPr>
                <w:rFonts w:ascii="Times New Roman" w:hAnsi="Times New Roman" w:cs="Times New Roman"/>
                <w:color w:val="000000"/>
                <w:sz w:val="22"/>
              </w:rPr>
              <w:t>0.813</w:t>
            </w:r>
          </w:p>
        </w:tc>
        <w:tc>
          <w:tcPr>
            <w:tcW w:w="562" w:type="pct"/>
            <w:shd w:val="clear" w:color="auto" w:fill="auto"/>
          </w:tcPr>
          <w:p w14:paraId="0814CA22" w14:textId="7D17A224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6CA0">
              <w:rPr>
                <w:rFonts w:ascii="Times New Roman" w:hAnsi="Times New Roman" w:cs="Times New Roman"/>
                <w:color w:val="000000"/>
                <w:sz w:val="22"/>
              </w:rPr>
              <w:t>0.666</w:t>
            </w:r>
          </w:p>
        </w:tc>
        <w:tc>
          <w:tcPr>
            <w:tcW w:w="457" w:type="pct"/>
            <w:shd w:val="clear" w:color="auto" w:fill="auto"/>
          </w:tcPr>
          <w:p w14:paraId="209B21B1" w14:textId="33167D1A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6CA0">
              <w:rPr>
                <w:rFonts w:ascii="Times New Roman" w:hAnsi="Times New Roman" w:cs="Times New Roman"/>
                <w:color w:val="000000"/>
                <w:sz w:val="22"/>
              </w:rPr>
              <w:t>0.684</w:t>
            </w:r>
          </w:p>
        </w:tc>
        <w:tc>
          <w:tcPr>
            <w:tcW w:w="556" w:type="pct"/>
            <w:shd w:val="clear" w:color="auto" w:fill="auto"/>
          </w:tcPr>
          <w:p w14:paraId="7A6844A3" w14:textId="28B7230D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6CA0">
              <w:rPr>
                <w:rFonts w:ascii="Times New Roman" w:hAnsi="Times New Roman" w:cs="Times New Roman"/>
                <w:color w:val="000000"/>
                <w:sz w:val="22"/>
              </w:rPr>
              <w:t>0.617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886CA0">
              <w:rPr>
                <w:rFonts w:ascii="Times New Roman" w:hAnsi="Times New Roman" w:cs="Times New Roman"/>
                <w:color w:val="000000"/>
                <w:sz w:val="22"/>
              </w:rPr>
              <w:t>0.613 - 0.62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398" w:type="pct"/>
            <w:shd w:val="clear" w:color="auto" w:fill="auto"/>
          </w:tcPr>
          <w:p w14:paraId="0D1E0A0B" w14:textId="5C5895D0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6CA0">
              <w:rPr>
                <w:rFonts w:ascii="Times New Roman" w:hAnsi="Times New Roman" w:cs="Times New Roman"/>
                <w:color w:val="000000"/>
                <w:sz w:val="22"/>
              </w:rPr>
              <w:t>0.722</w:t>
            </w:r>
          </w:p>
        </w:tc>
        <w:tc>
          <w:tcPr>
            <w:tcW w:w="562" w:type="pct"/>
            <w:shd w:val="clear" w:color="auto" w:fill="auto"/>
          </w:tcPr>
          <w:p w14:paraId="012F9AE0" w14:textId="20DEE689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6CA0">
              <w:rPr>
                <w:rFonts w:ascii="Times New Roman" w:hAnsi="Times New Roman" w:cs="Times New Roman"/>
                <w:color w:val="000000"/>
                <w:sz w:val="22"/>
              </w:rPr>
              <w:t>0.578</w:t>
            </w:r>
          </w:p>
        </w:tc>
        <w:tc>
          <w:tcPr>
            <w:tcW w:w="604" w:type="pct"/>
            <w:shd w:val="clear" w:color="auto" w:fill="auto"/>
          </w:tcPr>
          <w:p w14:paraId="1A552552" w14:textId="03DF24F8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6CA0">
              <w:rPr>
                <w:rFonts w:ascii="Times New Roman" w:hAnsi="Times New Roman" w:cs="Times New Roman"/>
                <w:color w:val="000000"/>
                <w:sz w:val="22"/>
              </w:rPr>
              <w:t>0.596</w:t>
            </w:r>
          </w:p>
        </w:tc>
      </w:tr>
    </w:tbl>
    <w:p w14:paraId="02F895D7" w14:textId="77777777" w:rsidR="002F2CB0" w:rsidRPr="007D1CE0" w:rsidRDefault="002F2CB0" w:rsidP="002F2CB0">
      <w:pPr>
        <w:snapToGrid w:val="0"/>
        <w:spacing w:line="480" w:lineRule="auto"/>
        <w:ind w:left="-425"/>
        <w:contextualSpacing/>
        <w:rPr>
          <w:rFonts w:ascii="Times New Roman" w:eastAsia="Calibri" w:hAnsi="Times New Roman" w:cs="Times New Roman"/>
          <w:color w:val="000000"/>
          <w:shd w:val="clear" w:color="auto" w:fill="FFFFFF"/>
        </w:rPr>
      </w:pPr>
      <w:r w:rsidRPr="007D1CE0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a</w:t>
      </w:r>
      <w:r w:rsidRPr="007D1CE0">
        <w:rPr>
          <w:rFonts w:ascii="Times New Roman" w:hAnsi="Times New Roman" w:cs="Times New Roman"/>
          <w:color w:val="000000"/>
          <w:shd w:val="clear" w:color="auto" w:fill="FFFFFF"/>
        </w:rPr>
        <w:t xml:space="preserve">AUROC: </w:t>
      </w:r>
      <w:r w:rsidRPr="007D1CE0">
        <w:rPr>
          <w:rFonts w:ascii="Times New Roman" w:eastAsia="Calibri" w:hAnsi="Times New Roman" w:cs="Times New Roman"/>
          <w:color w:val="000000"/>
          <w:shd w:val="clear" w:color="auto" w:fill="FFFFFF"/>
        </w:rPr>
        <w:t>area under the ROC curve.</w:t>
      </w:r>
    </w:p>
    <w:p w14:paraId="1598FF52" w14:textId="77777777" w:rsidR="002F2CB0" w:rsidRPr="007D1CE0" w:rsidRDefault="002F2CB0" w:rsidP="002F2CB0">
      <w:pPr>
        <w:snapToGrid w:val="0"/>
        <w:spacing w:line="480" w:lineRule="auto"/>
        <w:ind w:left="-426"/>
        <w:contextualSpacing/>
        <w:rPr>
          <w:rFonts w:ascii="Times New Roman" w:hAnsi="Times New Roman" w:cs="Times New Roman"/>
          <w:color w:val="000000"/>
          <w:shd w:val="clear" w:color="auto" w:fill="FFFFFF"/>
        </w:rPr>
      </w:pPr>
      <w:r w:rsidRPr="007D1CE0">
        <w:rPr>
          <w:rFonts w:ascii="Times New Roman" w:eastAsia="Calibri" w:hAnsi="Times New Roman" w:cs="Times New Roman"/>
          <w:color w:val="000000"/>
          <w:shd w:val="clear" w:color="auto" w:fill="FFFFFF"/>
          <w:vertAlign w:val="superscript"/>
        </w:rPr>
        <w:t>b</w:t>
      </w:r>
      <w:r w:rsidRPr="007D1CE0">
        <w:rPr>
          <w:rFonts w:ascii="Times New Roman" w:eastAsia="Calibri" w:hAnsi="Times New Roman" w:cs="Times New Roman"/>
          <w:color w:val="000000"/>
        </w:rPr>
        <w:t xml:space="preserve">PRAUC: </w:t>
      </w:r>
      <w:r w:rsidRPr="007D1CE0">
        <w:rPr>
          <w:rFonts w:ascii="Times New Roman" w:eastAsiaTheme="minorHAnsi" w:hAnsi="Times New Roman" w:cs="Times New Roman"/>
        </w:rPr>
        <w:t>precision-recall</w:t>
      </w:r>
      <w:r w:rsidRPr="007D1CE0">
        <w:rPr>
          <w:rFonts w:ascii="Times New Roman" w:hAnsi="Times New Roman" w:cs="Times New Roman"/>
        </w:rPr>
        <w:t xml:space="preserve"> area under the curve.</w:t>
      </w:r>
    </w:p>
    <w:p w14:paraId="2987B8B2" w14:textId="77777777" w:rsidR="002F2CB0" w:rsidRPr="007D1CE0" w:rsidRDefault="002F2CB0" w:rsidP="002F2CB0">
      <w:pPr>
        <w:snapToGrid w:val="0"/>
        <w:spacing w:line="480" w:lineRule="auto"/>
        <w:ind w:left="-426"/>
        <w:contextualSpacing/>
        <w:rPr>
          <w:rFonts w:ascii="Times New Roman" w:eastAsia="Calibri" w:hAnsi="Times New Roman" w:cs="Times New Roman"/>
          <w:color w:val="000000"/>
          <w:shd w:val="clear" w:color="auto" w:fill="FFFFFF"/>
        </w:rPr>
      </w:pPr>
      <w:r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c</w:t>
      </w:r>
      <w:r w:rsidRPr="007D1CE0">
        <w:rPr>
          <w:rFonts w:ascii="Times New Roman" w:hAnsi="Times New Roman" w:cs="Times New Roman"/>
          <w:color w:val="000000"/>
          <w:shd w:val="clear" w:color="auto" w:fill="FFFFFF"/>
        </w:rPr>
        <w:t xml:space="preserve">TZP: </w:t>
      </w:r>
      <w:r w:rsidRPr="007D1CE0">
        <w:rPr>
          <w:rFonts w:ascii="Times New Roman" w:eastAsia="Calibri" w:hAnsi="Times New Roman" w:cs="Times New Roman"/>
          <w:color w:val="000000"/>
          <w:shd w:val="clear" w:color="auto" w:fill="FFFFFF"/>
        </w:rPr>
        <w:t>piperacillin-tazobactam.</w:t>
      </w:r>
    </w:p>
    <w:p w14:paraId="56C54F37" w14:textId="77777777" w:rsidR="002F2CB0" w:rsidRPr="007D1CE0" w:rsidRDefault="002F2CB0" w:rsidP="002F2CB0">
      <w:pPr>
        <w:snapToGrid w:val="0"/>
        <w:spacing w:line="480" w:lineRule="auto"/>
        <w:ind w:left="-426"/>
        <w:contextualSpacing/>
        <w:rPr>
          <w:rFonts w:ascii="Times New Roman" w:hAnsi="Times New Roman" w:cs="Times New Roman"/>
          <w:b/>
        </w:rPr>
      </w:pPr>
      <w:r>
        <w:rPr>
          <w:rFonts w:ascii="Times New Roman" w:eastAsia="Calibri" w:hAnsi="Times New Roman" w:cs="Times New Roman"/>
          <w:color w:val="000000"/>
          <w:shd w:val="clear" w:color="auto" w:fill="FFFFFF"/>
          <w:vertAlign w:val="superscript"/>
        </w:rPr>
        <w:t>d</w:t>
      </w:r>
      <w:r w:rsidRPr="007D1CE0">
        <w:rPr>
          <w:rFonts w:ascii="Times New Roman" w:hAnsi="Times New Roman" w:cs="Times New Roman"/>
          <w:color w:val="000000"/>
          <w:shd w:val="clear" w:color="auto" w:fill="FFFFFF"/>
        </w:rPr>
        <w:t xml:space="preserve">TMP-SMX: </w:t>
      </w:r>
      <w:r w:rsidRPr="007D1CE0">
        <w:rPr>
          <w:rFonts w:ascii="Times New Roman" w:eastAsia="Calibri" w:hAnsi="Times New Roman" w:cs="Times New Roman"/>
          <w:color w:val="000000"/>
          <w:shd w:val="clear" w:color="auto" w:fill="FFFFFF"/>
        </w:rPr>
        <w:t>trimethoprim-sulfamethoxazole.</w:t>
      </w:r>
    </w:p>
    <w:p w14:paraId="6B254DDA" w14:textId="08BEE5D2" w:rsidR="00C51A51" w:rsidRDefault="00C51A51" w:rsidP="00ED69FE">
      <w:pPr>
        <w:spacing w:before="120" w:after="120"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5BB57F90" w14:textId="77777777" w:rsidR="00964EC3" w:rsidRPr="002B5FEC" w:rsidRDefault="00964EC3" w:rsidP="00ED69FE">
      <w:pPr>
        <w:spacing w:before="120" w:after="120"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sectPr w:rsidR="00964EC3" w:rsidRPr="002B5F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156F5B"/>
    <w:multiLevelType w:val="hybridMultilevel"/>
    <w:tmpl w:val="2CA629B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E72252"/>
    <w:multiLevelType w:val="hybridMultilevel"/>
    <w:tmpl w:val="D85CC67E"/>
    <w:lvl w:ilvl="0" w:tplc="99108B42">
      <w:start w:val="1"/>
      <w:numFmt w:val="decimal"/>
      <w:lvlText w:val="%1."/>
      <w:lvlJc w:val="left"/>
      <w:pPr>
        <w:ind w:left="1060" w:hanging="70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86C0D8E"/>
    <w:multiLevelType w:val="hybridMultilevel"/>
    <w:tmpl w:val="2CA629B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CD0076D"/>
    <w:multiLevelType w:val="hybridMultilevel"/>
    <w:tmpl w:val="2CA629BC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3A32"/>
    <w:rsid w:val="00010D18"/>
    <w:rsid w:val="00011740"/>
    <w:rsid w:val="000152C1"/>
    <w:rsid w:val="000155DB"/>
    <w:rsid w:val="00023C9B"/>
    <w:rsid w:val="0002484B"/>
    <w:rsid w:val="00025871"/>
    <w:rsid w:val="00034FDA"/>
    <w:rsid w:val="00042481"/>
    <w:rsid w:val="00050F23"/>
    <w:rsid w:val="000625B8"/>
    <w:rsid w:val="000A0CD1"/>
    <w:rsid w:val="000A0E95"/>
    <w:rsid w:val="000B5879"/>
    <w:rsid w:val="000C38E5"/>
    <w:rsid w:val="000C4719"/>
    <w:rsid w:val="000C6AD7"/>
    <w:rsid w:val="000D011F"/>
    <w:rsid w:val="000E659B"/>
    <w:rsid w:val="0010609C"/>
    <w:rsid w:val="00116A89"/>
    <w:rsid w:val="001200DE"/>
    <w:rsid w:val="00125821"/>
    <w:rsid w:val="00132EE5"/>
    <w:rsid w:val="001353EB"/>
    <w:rsid w:val="00136674"/>
    <w:rsid w:val="0014018D"/>
    <w:rsid w:val="00146882"/>
    <w:rsid w:val="00152155"/>
    <w:rsid w:val="00156EFF"/>
    <w:rsid w:val="00161EC9"/>
    <w:rsid w:val="00162D44"/>
    <w:rsid w:val="0016740A"/>
    <w:rsid w:val="00170027"/>
    <w:rsid w:val="001826B4"/>
    <w:rsid w:val="00184219"/>
    <w:rsid w:val="00197872"/>
    <w:rsid w:val="001A5D12"/>
    <w:rsid w:val="001B672A"/>
    <w:rsid w:val="001C62FA"/>
    <w:rsid w:val="001D35A2"/>
    <w:rsid w:val="001E4144"/>
    <w:rsid w:val="001E4595"/>
    <w:rsid w:val="001E57B8"/>
    <w:rsid w:val="001F0DB1"/>
    <w:rsid w:val="001F3213"/>
    <w:rsid w:val="00204D3B"/>
    <w:rsid w:val="002079A2"/>
    <w:rsid w:val="00212A17"/>
    <w:rsid w:val="00213703"/>
    <w:rsid w:val="002168B7"/>
    <w:rsid w:val="002523C3"/>
    <w:rsid w:val="00265E56"/>
    <w:rsid w:val="00271257"/>
    <w:rsid w:val="0028452C"/>
    <w:rsid w:val="00294C33"/>
    <w:rsid w:val="002A3DE8"/>
    <w:rsid w:val="002B5FEC"/>
    <w:rsid w:val="002D1C99"/>
    <w:rsid w:val="002E2843"/>
    <w:rsid w:val="002E5285"/>
    <w:rsid w:val="002F2CB0"/>
    <w:rsid w:val="003000E2"/>
    <w:rsid w:val="003132D3"/>
    <w:rsid w:val="00313F22"/>
    <w:rsid w:val="003269A9"/>
    <w:rsid w:val="003305A1"/>
    <w:rsid w:val="003341A4"/>
    <w:rsid w:val="00336BB9"/>
    <w:rsid w:val="00337ABC"/>
    <w:rsid w:val="00346675"/>
    <w:rsid w:val="00360341"/>
    <w:rsid w:val="00365A61"/>
    <w:rsid w:val="00367FBE"/>
    <w:rsid w:val="003712F9"/>
    <w:rsid w:val="0037722C"/>
    <w:rsid w:val="00382BEF"/>
    <w:rsid w:val="00385428"/>
    <w:rsid w:val="00386C3D"/>
    <w:rsid w:val="003A1E90"/>
    <w:rsid w:val="003A34E6"/>
    <w:rsid w:val="003A3ED7"/>
    <w:rsid w:val="003A6390"/>
    <w:rsid w:val="003B2595"/>
    <w:rsid w:val="003D00BC"/>
    <w:rsid w:val="003D6B3B"/>
    <w:rsid w:val="003E5117"/>
    <w:rsid w:val="003E743F"/>
    <w:rsid w:val="004005AB"/>
    <w:rsid w:val="00403A88"/>
    <w:rsid w:val="00405F0B"/>
    <w:rsid w:val="004106B5"/>
    <w:rsid w:val="004214F8"/>
    <w:rsid w:val="00425844"/>
    <w:rsid w:val="00430760"/>
    <w:rsid w:val="00432099"/>
    <w:rsid w:val="0043354F"/>
    <w:rsid w:val="004412B9"/>
    <w:rsid w:val="00455429"/>
    <w:rsid w:val="00462515"/>
    <w:rsid w:val="00462F11"/>
    <w:rsid w:val="004736F1"/>
    <w:rsid w:val="004777AA"/>
    <w:rsid w:val="004A56DA"/>
    <w:rsid w:val="004B1F44"/>
    <w:rsid w:val="004D2E40"/>
    <w:rsid w:val="004D3441"/>
    <w:rsid w:val="004E753D"/>
    <w:rsid w:val="004F05F4"/>
    <w:rsid w:val="004F0B3F"/>
    <w:rsid w:val="004F4BB7"/>
    <w:rsid w:val="004F7437"/>
    <w:rsid w:val="005039D4"/>
    <w:rsid w:val="005106B4"/>
    <w:rsid w:val="00514241"/>
    <w:rsid w:val="0051740B"/>
    <w:rsid w:val="0051774D"/>
    <w:rsid w:val="00533CA8"/>
    <w:rsid w:val="00561486"/>
    <w:rsid w:val="00562540"/>
    <w:rsid w:val="00567D03"/>
    <w:rsid w:val="00570331"/>
    <w:rsid w:val="0057451F"/>
    <w:rsid w:val="00580A90"/>
    <w:rsid w:val="00595064"/>
    <w:rsid w:val="005B57D0"/>
    <w:rsid w:val="005B7AC8"/>
    <w:rsid w:val="005C2CC4"/>
    <w:rsid w:val="005C3A32"/>
    <w:rsid w:val="005D0B80"/>
    <w:rsid w:val="005D64C3"/>
    <w:rsid w:val="005F1B8A"/>
    <w:rsid w:val="005F2C1F"/>
    <w:rsid w:val="0060593D"/>
    <w:rsid w:val="00664CE2"/>
    <w:rsid w:val="00684050"/>
    <w:rsid w:val="00685669"/>
    <w:rsid w:val="006A0ACB"/>
    <w:rsid w:val="006B0D1E"/>
    <w:rsid w:val="006B2225"/>
    <w:rsid w:val="006C15C8"/>
    <w:rsid w:val="006C42A9"/>
    <w:rsid w:val="006D176B"/>
    <w:rsid w:val="006E034F"/>
    <w:rsid w:val="006F4E1F"/>
    <w:rsid w:val="006F5C5D"/>
    <w:rsid w:val="006F7089"/>
    <w:rsid w:val="00704C47"/>
    <w:rsid w:val="00710E49"/>
    <w:rsid w:val="00712BC3"/>
    <w:rsid w:val="00720EEE"/>
    <w:rsid w:val="00752DB0"/>
    <w:rsid w:val="00754B5D"/>
    <w:rsid w:val="00756C26"/>
    <w:rsid w:val="0076063A"/>
    <w:rsid w:val="007619FC"/>
    <w:rsid w:val="007727B2"/>
    <w:rsid w:val="0079066B"/>
    <w:rsid w:val="007B4456"/>
    <w:rsid w:val="007C1251"/>
    <w:rsid w:val="007D2DA5"/>
    <w:rsid w:val="007D357F"/>
    <w:rsid w:val="007D7E9E"/>
    <w:rsid w:val="007E0689"/>
    <w:rsid w:val="007E6BF7"/>
    <w:rsid w:val="007F19C5"/>
    <w:rsid w:val="007F5E30"/>
    <w:rsid w:val="0080395B"/>
    <w:rsid w:val="00804466"/>
    <w:rsid w:val="0080596F"/>
    <w:rsid w:val="00815B20"/>
    <w:rsid w:val="008239C1"/>
    <w:rsid w:val="008405EF"/>
    <w:rsid w:val="00841305"/>
    <w:rsid w:val="00851D5C"/>
    <w:rsid w:val="008623BF"/>
    <w:rsid w:val="00871466"/>
    <w:rsid w:val="008857D3"/>
    <w:rsid w:val="00885C87"/>
    <w:rsid w:val="00886CA0"/>
    <w:rsid w:val="008930A0"/>
    <w:rsid w:val="00897F5E"/>
    <w:rsid w:val="008B4034"/>
    <w:rsid w:val="008C2B62"/>
    <w:rsid w:val="008C711F"/>
    <w:rsid w:val="008E7C4D"/>
    <w:rsid w:val="008F55CE"/>
    <w:rsid w:val="00920F2D"/>
    <w:rsid w:val="00937B38"/>
    <w:rsid w:val="0094000C"/>
    <w:rsid w:val="0094083A"/>
    <w:rsid w:val="00964EC3"/>
    <w:rsid w:val="00967442"/>
    <w:rsid w:val="00971FAE"/>
    <w:rsid w:val="00974556"/>
    <w:rsid w:val="00976020"/>
    <w:rsid w:val="009A376D"/>
    <w:rsid w:val="009C6C8D"/>
    <w:rsid w:val="009E02ED"/>
    <w:rsid w:val="00A03B31"/>
    <w:rsid w:val="00A136DC"/>
    <w:rsid w:val="00A169D2"/>
    <w:rsid w:val="00A22D6C"/>
    <w:rsid w:val="00A23E5D"/>
    <w:rsid w:val="00A2550B"/>
    <w:rsid w:val="00A25C19"/>
    <w:rsid w:val="00A36AA9"/>
    <w:rsid w:val="00A40246"/>
    <w:rsid w:val="00A41A9B"/>
    <w:rsid w:val="00A44421"/>
    <w:rsid w:val="00A60205"/>
    <w:rsid w:val="00A7510F"/>
    <w:rsid w:val="00A84EBB"/>
    <w:rsid w:val="00A922AD"/>
    <w:rsid w:val="00A93F45"/>
    <w:rsid w:val="00AC1439"/>
    <w:rsid w:val="00AC2EE2"/>
    <w:rsid w:val="00AD35A0"/>
    <w:rsid w:val="00AE7988"/>
    <w:rsid w:val="00B00FDD"/>
    <w:rsid w:val="00B232E6"/>
    <w:rsid w:val="00B302C2"/>
    <w:rsid w:val="00B51909"/>
    <w:rsid w:val="00B5669F"/>
    <w:rsid w:val="00B601D7"/>
    <w:rsid w:val="00B76007"/>
    <w:rsid w:val="00BA44E9"/>
    <w:rsid w:val="00BA6CD9"/>
    <w:rsid w:val="00BE2A3E"/>
    <w:rsid w:val="00BE4870"/>
    <w:rsid w:val="00BE602C"/>
    <w:rsid w:val="00C05A61"/>
    <w:rsid w:val="00C13A70"/>
    <w:rsid w:val="00C13D3C"/>
    <w:rsid w:val="00C14F6E"/>
    <w:rsid w:val="00C16441"/>
    <w:rsid w:val="00C3477B"/>
    <w:rsid w:val="00C376C4"/>
    <w:rsid w:val="00C377F5"/>
    <w:rsid w:val="00C43629"/>
    <w:rsid w:val="00C46CC1"/>
    <w:rsid w:val="00C51379"/>
    <w:rsid w:val="00C51A51"/>
    <w:rsid w:val="00C5618E"/>
    <w:rsid w:val="00C623EF"/>
    <w:rsid w:val="00C701D6"/>
    <w:rsid w:val="00CA0C1F"/>
    <w:rsid w:val="00CA20FB"/>
    <w:rsid w:val="00CC217C"/>
    <w:rsid w:val="00CC5164"/>
    <w:rsid w:val="00CD1D33"/>
    <w:rsid w:val="00CE1BED"/>
    <w:rsid w:val="00CE54F6"/>
    <w:rsid w:val="00CF5CB0"/>
    <w:rsid w:val="00D13F11"/>
    <w:rsid w:val="00D20AD0"/>
    <w:rsid w:val="00D23DD1"/>
    <w:rsid w:val="00D340C1"/>
    <w:rsid w:val="00D52124"/>
    <w:rsid w:val="00D53132"/>
    <w:rsid w:val="00D73AF7"/>
    <w:rsid w:val="00D77460"/>
    <w:rsid w:val="00D95B53"/>
    <w:rsid w:val="00DA7B62"/>
    <w:rsid w:val="00DC3902"/>
    <w:rsid w:val="00DC4A59"/>
    <w:rsid w:val="00DD2C2D"/>
    <w:rsid w:val="00DE2F4B"/>
    <w:rsid w:val="00DF5605"/>
    <w:rsid w:val="00DF7252"/>
    <w:rsid w:val="00E02DFF"/>
    <w:rsid w:val="00E07F83"/>
    <w:rsid w:val="00E116B8"/>
    <w:rsid w:val="00E21B16"/>
    <w:rsid w:val="00E357C8"/>
    <w:rsid w:val="00E37644"/>
    <w:rsid w:val="00E40094"/>
    <w:rsid w:val="00E6232E"/>
    <w:rsid w:val="00E642E4"/>
    <w:rsid w:val="00E76897"/>
    <w:rsid w:val="00E848BB"/>
    <w:rsid w:val="00EA4381"/>
    <w:rsid w:val="00EB290F"/>
    <w:rsid w:val="00EB32CE"/>
    <w:rsid w:val="00EB6349"/>
    <w:rsid w:val="00EC4234"/>
    <w:rsid w:val="00EC733C"/>
    <w:rsid w:val="00ED0A8E"/>
    <w:rsid w:val="00ED2144"/>
    <w:rsid w:val="00ED69FE"/>
    <w:rsid w:val="00ED7ECB"/>
    <w:rsid w:val="00EF73F9"/>
    <w:rsid w:val="00F02AF7"/>
    <w:rsid w:val="00F04810"/>
    <w:rsid w:val="00F10BC8"/>
    <w:rsid w:val="00F5112C"/>
    <w:rsid w:val="00F53192"/>
    <w:rsid w:val="00F54471"/>
    <w:rsid w:val="00F63BDC"/>
    <w:rsid w:val="00F662B4"/>
    <w:rsid w:val="00F66B1C"/>
    <w:rsid w:val="00F67338"/>
    <w:rsid w:val="00F75057"/>
    <w:rsid w:val="00F80184"/>
    <w:rsid w:val="00F82BD1"/>
    <w:rsid w:val="00F869EB"/>
    <w:rsid w:val="00F952F5"/>
    <w:rsid w:val="00FA43C2"/>
    <w:rsid w:val="00FB37EA"/>
    <w:rsid w:val="00FB3CA5"/>
    <w:rsid w:val="00FB7117"/>
    <w:rsid w:val="00FE69C9"/>
    <w:rsid w:val="00FE6F83"/>
    <w:rsid w:val="00FF5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28DE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27B2"/>
    <w:pPr>
      <w:ind w:left="720"/>
      <w:contextualSpacing/>
    </w:pPr>
  </w:style>
  <w:style w:type="paragraph" w:styleId="Revision">
    <w:name w:val="Revision"/>
    <w:hidden/>
    <w:uiPriority w:val="99"/>
    <w:semiHidden/>
    <w:rsid w:val="0051774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27B2"/>
    <w:pPr>
      <w:ind w:left="720"/>
      <w:contextualSpacing/>
    </w:pPr>
  </w:style>
  <w:style w:type="paragraph" w:styleId="Revision">
    <w:name w:val="Revision"/>
    <w:hidden/>
    <w:uiPriority w:val="99"/>
    <w:semiHidden/>
    <w:rsid w:val="005177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99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1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7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4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8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6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0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2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2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5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9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4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7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9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8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6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9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7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0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0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2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0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9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2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5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1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5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2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2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2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8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2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9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8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96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3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9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5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50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1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9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4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7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6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0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6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16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0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5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9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9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0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8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vruz İlhanlı</dc:creator>
  <cp:keywords/>
  <dc:description/>
  <cp:lastModifiedBy>Indumathi V</cp:lastModifiedBy>
  <cp:revision>5</cp:revision>
  <dcterms:created xsi:type="dcterms:W3CDTF">2024-01-29T07:56:00Z</dcterms:created>
  <dcterms:modified xsi:type="dcterms:W3CDTF">2024-02-14T06:18:00Z</dcterms:modified>
</cp:coreProperties>
</file>